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26BB3" w14:textId="7DE3B322" w:rsidR="0093283B" w:rsidRDefault="0093283B" w:rsidP="0093283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14E9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Figure</w:t>
      </w:r>
      <w:r w:rsidRPr="005D6C92">
        <w:rPr>
          <w:rFonts w:ascii="Times New Roman" w:hAnsi="Times New Roman" w:cs="Times New Roman"/>
          <w:b/>
          <w:bCs/>
        </w:rPr>
        <w:t>.</w:t>
      </w:r>
      <w:r w:rsidRPr="005D6C92">
        <w:rPr>
          <w:rFonts w:ascii="Times New Roman" w:hAnsi="Times New Roman" w:cs="Times New Roman"/>
        </w:rPr>
        <w:t xml:space="preserve"> Associations of </w:t>
      </w:r>
      <w:r>
        <w:rPr>
          <w:rFonts w:ascii="Times New Roman" w:hAnsi="Times New Roman" w:cs="Times New Roman"/>
        </w:rPr>
        <w:t>categories of 10-year changes in appraisal support, belonging support, self-esteem support, and tangible support</w:t>
      </w:r>
      <w:r w:rsidRPr="005D6C92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1</w:t>
      </w:r>
      <w:r w:rsidRPr="005D6C92">
        <w:rPr>
          <w:rFonts w:ascii="Times New Roman" w:hAnsi="Times New Roman" w:cs="Times New Roman"/>
        </w:rPr>
        <w:t>8-year trajectories of self-rated health</w:t>
      </w:r>
      <w:r w:rsidR="00535105">
        <w:rPr>
          <w:rFonts w:ascii="Times New Roman" w:hAnsi="Times New Roman" w:cs="Times New Roman"/>
        </w:rPr>
        <w:t xml:space="preserve"> in the ARIC/JHS shared cohort</w:t>
      </w:r>
      <w:r>
        <w:rPr>
          <w:rFonts w:ascii="Times New Roman" w:hAnsi="Times New Roman" w:cs="Times New Roman"/>
        </w:rPr>
        <w:t>.</w:t>
      </w:r>
    </w:p>
    <w:p w14:paraId="188A90D0" w14:textId="6E47A693" w:rsidR="0093283B" w:rsidRDefault="00940C7D" w:rsidP="0093283B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3FA4852" wp14:editId="4299204A">
            <wp:extent cx="3227832" cy="2423160"/>
            <wp:effectExtent l="0" t="0" r="0" b="0"/>
            <wp:docPr id="495" name="Picture 49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832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40B0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DCE4BDD" wp14:editId="58B88179">
            <wp:extent cx="3227832" cy="2423160"/>
            <wp:effectExtent l="0" t="0" r="0" b="0"/>
            <wp:docPr id="496" name="Picture 49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832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24CCA" w14:textId="3AA07569" w:rsidR="0093283B" w:rsidRDefault="003018A6" w:rsidP="000902E0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1FCE4CF" wp14:editId="1ABAB1EA">
            <wp:extent cx="3227832" cy="2423160"/>
            <wp:effectExtent l="0" t="0" r="0" b="0"/>
            <wp:docPr id="497" name="Picture 49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832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DB0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8C5127D" wp14:editId="354BDC2A">
            <wp:extent cx="3227832" cy="2423160"/>
            <wp:effectExtent l="0" t="0" r="0" b="0"/>
            <wp:docPr id="498" name="Picture 49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832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B3B9B" w14:textId="0AB3DB8D" w:rsidR="00535105" w:rsidRDefault="00535105" w:rsidP="0093283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IC: Atherosclerosis Risk in Communities Study; JHS: Jackson Heart Study</w:t>
      </w:r>
    </w:p>
    <w:p w14:paraId="23C68497" w14:textId="55666987" w:rsidR="0093283B" w:rsidRDefault="0093283B" w:rsidP="0093283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 xml:space="preserve">Estimated using linear mixed effects models adjusted for sex, </w:t>
      </w:r>
      <w:r w:rsidR="00D532D4">
        <w:rPr>
          <w:rFonts w:ascii="Times New Roman" w:hAnsi="Times New Roman" w:cs="Times New Roman"/>
          <w:sz w:val="18"/>
          <w:szCs w:val="18"/>
        </w:rPr>
        <w:t xml:space="preserve">sex*time, </w:t>
      </w:r>
      <w:r w:rsidRPr="005D6C92">
        <w:rPr>
          <w:rFonts w:ascii="Times New Roman" w:hAnsi="Times New Roman" w:cs="Times New Roman"/>
          <w:sz w:val="18"/>
          <w:szCs w:val="18"/>
        </w:rPr>
        <w:t>education, age, occupational status, income, prior use of mental health medications</w:t>
      </w:r>
      <w:r>
        <w:rPr>
          <w:rFonts w:ascii="Times New Roman" w:hAnsi="Times New Roman" w:cs="Times New Roman"/>
          <w:sz w:val="18"/>
          <w:szCs w:val="18"/>
        </w:rPr>
        <w:t>, and time between social relationship measurements</w:t>
      </w:r>
      <w:r w:rsidRPr="005D6C92">
        <w:rPr>
          <w:rFonts w:ascii="Times New Roman" w:hAnsi="Times New Roman" w:cs="Times New Roman"/>
          <w:sz w:val="18"/>
          <w:szCs w:val="18"/>
        </w:rPr>
        <w:t>.</w:t>
      </w:r>
    </w:p>
    <w:p w14:paraId="4C38961A" w14:textId="499A6DF2" w:rsidR="00E06B4C" w:rsidRDefault="000902E0" w:rsidP="00214E9F">
      <w:pPr>
        <w:spacing w:after="0" w:line="240" w:lineRule="auto"/>
      </w:pPr>
      <w:r>
        <w:rPr>
          <w:rFonts w:ascii="Times New Roman" w:hAnsi="Times New Roman" w:cs="Times New Roman"/>
          <w:sz w:val="18"/>
          <w:szCs w:val="18"/>
        </w:rPr>
        <w:t>Graphs represent adjusted SRH trajectories for employed females of average age, average years of education, annual family income of $25,000 - $49,999, not taking mental health related medications at Visit 1, and with an average time between social relationship measures.</w:t>
      </w:r>
    </w:p>
    <w:sectPr w:rsidR="00E06B4C" w:rsidSect="00214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4E9F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A3620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3</cp:revision>
  <dcterms:created xsi:type="dcterms:W3CDTF">2024-08-15T18:24:00Z</dcterms:created>
  <dcterms:modified xsi:type="dcterms:W3CDTF">2024-08-15T18:24:00Z</dcterms:modified>
</cp:coreProperties>
</file>